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43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9"/>
        <w:gridCol w:w="913"/>
        <w:gridCol w:w="1428"/>
        <w:gridCol w:w="864"/>
        <w:gridCol w:w="1467"/>
        <w:gridCol w:w="1334"/>
        <w:gridCol w:w="1307"/>
        <w:gridCol w:w="1317"/>
        <w:gridCol w:w="2391"/>
        <w:gridCol w:w="1188"/>
      </w:tblGrid>
      <w:tr w:rsidR="003B62B4" w:rsidRPr="003B62B4" w14:paraId="2A6E3247" w14:textId="77777777" w:rsidTr="00A23D2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1C9D2F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55C6CCDE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. of Studies</w:t>
            </w:r>
          </w:p>
        </w:tc>
        <w:tc>
          <w:tcPr>
            <w:tcW w:w="0" w:type="auto"/>
            <w:vAlign w:val="center"/>
            <w:hideMark/>
          </w:tcPr>
          <w:p w14:paraId="46AE54B6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28F4B1D2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isk of Bias</w:t>
            </w:r>
          </w:p>
        </w:tc>
        <w:tc>
          <w:tcPr>
            <w:tcW w:w="0" w:type="auto"/>
            <w:vAlign w:val="center"/>
            <w:hideMark/>
          </w:tcPr>
          <w:p w14:paraId="4E5687C0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consistency</w:t>
            </w:r>
          </w:p>
        </w:tc>
        <w:tc>
          <w:tcPr>
            <w:tcW w:w="0" w:type="auto"/>
            <w:vAlign w:val="center"/>
            <w:hideMark/>
          </w:tcPr>
          <w:p w14:paraId="68A2AF02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directness</w:t>
            </w:r>
          </w:p>
        </w:tc>
        <w:tc>
          <w:tcPr>
            <w:tcW w:w="0" w:type="auto"/>
            <w:vAlign w:val="center"/>
            <w:hideMark/>
          </w:tcPr>
          <w:p w14:paraId="4420CCE6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mprecision</w:t>
            </w:r>
          </w:p>
        </w:tc>
        <w:tc>
          <w:tcPr>
            <w:tcW w:w="0" w:type="auto"/>
            <w:vAlign w:val="center"/>
            <w:hideMark/>
          </w:tcPr>
          <w:p w14:paraId="39615FFB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ublication Bias</w:t>
            </w:r>
          </w:p>
        </w:tc>
        <w:tc>
          <w:tcPr>
            <w:tcW w:w="0" w:type="auto"/>
            <w:vAlign w:val="center"/>
            <w:hideMark/>
          </w:tcPr>
          <w:p w14:paraId="67AC0483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mmary of Findings</w:t>
            </w:r>
          </w:p>
        </w:tc>
        <w:tc>
          <w:tcPr>
            <w:tcW w:w="0" w:type="auto"/>
            <w:vAlign w:val="center"/>
            <w:hideMark/>
          </w:tcPr>
          <w:p w14:paraId="4D35F7BF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verall Certainty</w:t>
            </w:r>
          </w:p>
        </w:tc>
      </w:tr>
      <w:tr w:rsidR="003B62B4" w:rsidRPr="003B62B4" w14:paraId="5CBA91C4" w14:textId="77777777" w:rsidTr="00A23D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8BAA1A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BD-related Surgery</w:t>
            </w:r>
          </w:p>
        </w:tc>
        <w:tc>
          <w:tcPr>
            <w:tcW w:w="0" w:type="auto"/>
            <w:vAlign w:val="center"/>
            <w:hideMark/>
          </w:tcPr>
          <w:p w14:paraId="69099F41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12F6B76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al</w:t>
            </w:r>
          </w:p>
        </w:tc>
        <w:tc>
          <w:tcPr>
            <w:tcW w:w="0" w:type="auto"/>
            <w:vAlign w:val="center"/>
            <w:hideMark/>
          </w:tcPr>
          <w:p w14:paraId="033A6876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72C61B21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350BBDE6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1E80E32B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197AE74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430C7D12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P-1RA associated with significantly reduced risk (RR=0.45, 95% CI: 0.35–0.59); I² = 38.1%</w:t>
            </w:r>
          </w:p>
        </w:tc>
        <w:tc>
          <w:tcPr>
            <w:tcW w:w="0" w:type="auto"/>
            <w:vAlign w:val="center"/>
            <w:hideMark/>
          </w:tcPr>
          <w:p w14:paraId="5126E8B7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3B62B4" w:rsidRPr="003B62B4" w14:paraId="4A5D0A84" w14:textId="77777777" w:rsidTr="00A23D2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6EB82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BD-related Complications</w:t>
            </w:r>
          </w:p>
        </w:tc>
        <w:tc>
          <w:tcPr>
            <w:tcW w:w="0" w:type="auto"/>
            <w:vAlign w:val="center"/>
            <w:hideMark/>
          </w:tcPr>
          <w:p w14:paraId="7935DC39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24E7C9B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al</w:t>
            </w:r>
          </w:p>
        </w:tc>
        <w:tc>
          <w:tcPr>
            <w:tcW w:w="0" w:type="auto"/>
            <w:vAlign w:val="center"/>
            <w:hideMark/>
          </w:tcPr>
          <w:p w14:paraId="380F1090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34FB3E61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2594CF74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serious</w:t>
            </w:r>
          </w:p>
        </w:tc>
        <w:tc>
          <w:tcPr>
            <w:tcW w:w="0" w:type="auto"/>
            <w:vAlign w:val="center"/>
            <w:hideMark/>
          </w:tcPr>
          <w:p w14:paraId="58E7622A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rious</w:t>
            </w:r>
          </w:p>
        </w:tc>
        <w:tc>
          <w:tcPr>
            <w:tcW w:w="0" w:type="auto"/>
            <w:vAlign w:val="center"/>
            <w:hideMark/>
          </w:tcPr>
          <w:p w14:paraId="3FADDAF8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spected</w:t>
            </w:r>
          </w:p>
        </w:tc>
        <w:tc>
          <w:tcPr>
            <w:tcW w:w="0" w:type="auto"/>
            <w:vAlign w:val="center"/>
            <w:hideMark/>
          </w:tcPr>
          <w:p w14:paraId="0BB643A6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nd toward benefit (RR=0.39, 95% CI: 0.15–1.03) but with high heterogeneity (I² = 98.9%)</w:t>
            </w:r>
          </w:p>
        </w:tc>
        <w:tc>
          <w:tcPr>
            <w:tcW w:w="0" w:type="auto"/>
            <w:vAlign w:val="center"/>
            <w:hideMark/>
          </w:tcPr>
          <w:p w14:paraId="6A4DEBD4" w14:textId="77777777" w:rsidR="003B62B4" w:rsidRPr="003B62B4" w:rsidRDefault="003B62B4" w:rsidP="00A23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B62B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</w:tbl>
    <w:p w14:paraId="3BF5F774" w14:textId="6AE26F5D" w:rsidR="00A678B1" w:rsidRPr="00A23D27" w:rsidRDefault="00A23D27">
      <w:pPr>
        <w:rPr>
          <w:rFonts w:ascii="Times New Roman" w:hAnsi="Times New Roman" w:cs="Times New Roman"/>
          <w:b/>
          <w:bCs/>
        </w:rPr>
      </w:pPr>
      <w:bookmarkStart w:id="0" w:name="OLE_LINK54"/>
      <w:r w:rsidRPr="00A23D27">
        <w:rPr>
          <w:rFonts w:ascii="Times New Roman" w:hAnsi="Times New Roman" w:cs="Times New Roman"/>
          <w:b/>
          <w:bCs/>
          <w:kern w:val="0"/>
          <w14:ligatures w14:val="none"/>
        </w:rPr>
        <w:t>Supplementary Table 2: GRADE summary of evidence certainty.</w:t>
      </w:r>
    </w:p>
    <w:bookmarkEnd w:id="0"/>
    <w:p w14:paraId="7B98A039" w14:textId="3728CED7" w:rsidR="003B62B4" w:rsidRPr="003B62B4" w:rsidRDefault="003B62B4" w:rsidP="003B62B4">
      <w:pPr>
        <w:rPr>
          <w:rFonts w:ascii="Times New Roman" w:hAnsi="Times New Roman" w:cs="Times New Roman"/>
        </w:rPr>
      </w:pPr>
      <w:r w:rsidRPr="003B62B4">
        <w:rPr>
          <w:rFonts w:ascii="Times New Roman" w:hAnsi="Times New Roman" w:cs="Times New Roman"/>
        </w:rPr>
        <w:t>Certainty ratings are shown for IBD-related surgery and complication outcomes. Surgery was graded as moderate certainty based on consistency and low risk of bias; complications were graded as low certainty due to high heterogeneity, borderline significance, and possible publication bias.</w:t>
      </w:r>
    </w:p>
    <w:p w14:paraId="4683455D" w14:textId="2947A2BE" w:rsidR="003B62B4" w:rsidRPr="003B62B4" w:rsidRDefault="003B62B4">
      <w:pPr>
        <w:rPr>
          <w:rFonts w:ascii="Times New Roman" w:hAnsi="Times New Roman" w:cs="Times New Roman"/>
        </w:rPr>
      </w:pPr>
    </w:p>
    <w:p w14:paraId="28C7322A" w14:textId="77777777" w:rsidR="003B62B4" w:rsidRPr="003B62B4" w:rsidRDefault="003B62B4">
      <w:pPr>
        <w:rPr>
          <w:rFonts w:ascii="Times New Roman" w:hAnsi="Times New Roman" w:cs="Times New Roman" w:hint="eastAsia"/>
        </w:rPr>
      </w:pPr>
    </w:p>
    <w:sectPr w:rsidR="003B62B4" w:rsidRPr="003B62B4" w:rsidSect="003B62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B4"/>
    <w:rsid w:val="00002277"/>
    <w:rsid w:val="000035B8"/>
    <w:rsid w:val="0004300E"/>
    <w:rsid w:val="000454D4"/>
    <w:rsid w:val="00051B8F"/>
    <w:rsid w:val="00052682"/>
    <w:rsid w:val="000535AC"/>
    <w:rsid w:val="00056867"/>
    <w:rsid w:val="00060F28"/>
    <w:rsid w:val="00081BA0"/>
    <w:rsid w:val="00085D87"/>
    <w:rsid w:val="00090589"/>
    <w:rsid w:val="00090A60"/>
    <w:rsid w:val="000A127D"/>
    <w:rsid w:val="000B4291"/>
    <w:rsid w:val="000C33B4"/>
    <w:rsid w:val="000D002B"/>
    <w:rsid w:val="000F50AE"/>
    <w:rsid w:val="00106C35"/>
    <w:rsid w:val="00137DB3"/>
    <w:rsid w:val="0017171E"/>
    <w:rsid w:val="00176F5F"/>
    <w:rsid w:val="00190B75"/>
    <w:rsid w:val="001A1A66"/>
    <w:rsid w:val="001A73F4"/>
    <w:rsid w:val="001B52BF"/>
    <w:rsid w:val="001C0B25"/>
    <w:rsid w:val="00201200"/>
    <w:rsid w:val="00233B5F"/>
    <w:rsid w:val="002535C1"/>
    <w:rsid w:val="002571EB"/>
    <w:rsid w:val="00257DDF"/>
    <w:rsid w:val="00274CDE"/>
    <w:rsid w:val="00281B8E"/>
    <w:rsid w:val="00285F3C"/>
    <w:rsid w:val="002A3B27"/>
    <w:rsid w:val="002D6938"/>
    <w:rsid w:val="002E0AE6"/>
    <w:rsid w:val="00310E11"/>
    <w:rsid w:val="00365404"/>
    <w:rsid w:val="0037636A"/>
    <w:rsid w:val="003777D9"/>
    <w:rsid w:val="003A6746"/>
    <w:rsid w:val="003B60B5"/>
    <w:rsid w:val="003B62B4"/>
    <w:rsid w:val="003D4C75"/>
    <w:rsid w:val="0040205C"/>
    <w:rsid w:val="00412F14"/>
    <w:rsid w:val="00440DE9"/>
    <w:rsid w:val="0044648D"/>
    <w:rsid w:val="00471C79"/>
    <w:rsid w:val="00476904"/>
    <w:rsid w:val="0049784E"/>
    <w:rsid w:val="004A370E"/>
    <w:rsid w:val="004D423A"/>
    <w:rsid w:val="005375B2"/>
    <w:rsid w:val="0054444A"/>
    <w:rsid w:val="00592C2E"/>
    <w:rsid w:val="00595F66"/>
    <w:rsid w:val="005C517F"/>
    <w:rsid w:val="005D4E4E"/>
    <w:rsid w:val="005E5767"/>
    <w:rsid w:val="005F6FB6"/>
    <w:rsid w:val="006533A5"/>
    <w:rsid w:val="006537B4"/>
    <w:rsid w:val="00675854"/>
    <w:rsid w:val="006759FC"/>
    <w:rsid w:val="00687363"/>
    <w:rsid w:val="00694850"/>
    <w:rsid w:val="00714BE9"/>
    <w:rsid w:val="00730E1E"/>
    <w:rsid w:val="0074244B"/>
    <w:rsid w:val="0075284A"/>
    <w:rsid w:val="007550BD"/>
    <w:rsid w:val="0076595C"/>
    <w:rsid w:val="00775E74"/>
    <w:rsid w:val="00795FE5"/>
    <w:rsid w:val="007C0152"/>
    <w:rsid w:val="007C6C53"/>
    <w:rsid w:val="007D52E8"/>
    <w:rsid w:val="007E7744"/>
    <w:rsid w:val="00803A13"/>
    <w:rsid w:val="00824077"/>
    <w:rsid w:val="00855375"/>
    <w:rsid w:val="00855789"/>
    <w:rsid w:val="00881872"/>
    <w:rsid w:val="008B2507"/>
    <w:rsid w:val="008E2C5B"/>
    <w:rsid w:val="00907383"/>
    <w:rsid w:val="00916477"/>
    <w:rsid w:val="00936B25"/>
    <w:rsid w:val="0094618B"/>
    <w:rsid w:val="009565A3"/>
    <w:rsid w:val="00971374"/>
    <w:rsid w:val="00974032"/>
    <w:rsid w:val="00996FB3"/>
    <w:rsid w:val="00A23D13"/>
    <w:rsid w:val="00A23D27"/>
    <w:rsid w:val="00A25F99"/>
    <w:rsid w:val="00A261B6"/>
    <w:rsid w:val="00A34E20"/>
    <w:rsid w:val="00A44433"/>
    <w:rsid w:val="00A62F89"/>
    <w:rsid w:val="00A678B1"/>
    <w:rsid w:val="00A758A4"/>
    <w:rsid w:val="00A83694"/>
    <w:rsid w:val="00A856C9"/>
    <w:rsid w:val="00AA3BB6"/>
    <w:rsid w:val="00AD0246"/>
    <w:rsid w:val="00B00200"/>
    <w:rsid w:val="00B25606"/>
    <w:rsid w:val="00B33747"/>
    <w:rsid w:val="00B37F10"/>
    <w:rsid w:val="00B750AD"/>
    <w:rsid w:val="00B8179A"/>
    <w:rsid w:val="00B87B53"/>
    <w:rsid w:val="00C23D77"/>
    <w:rsid w:val="00C3495C"/>
    <w:rsid w:val="00C708C2"/>
    <w:rsid w:val="00CA5D71"/>
    <w:rsid w:val="00CB6792"/>
    <w:rsid w:val="00CC2629"/>
    <w:rsid w:val="00CC5D7C"/>
    <w:rsid w:val="00CD47DB"/>
    <w:rsid w:val="00D1383D"/>
    <w:rsid w:val="00D14B4C"/>
    <w:rsid w:val="00D248E5"/>
    <w:rsid w:val="00D31FCC"/>
    <w:rsid w:val="00D54E60"/>
    <w:rsid w:val="00DF12A1"/>
    <w:rsid w:val="00E02CCE"/>
    <w:rsid w:val="00E02F8E"/>
    <w:rsid w:val="00E466E2"/>
    <w:rsid w:val="00E477F9"/>
    <w:rsid w:val="00E539F4"/>
    <w:rsid w:val="00E62D94"/>
    <w:rsid w:val="00E87AAB"/>
    <w:rsid w:val="00E93B00"/>
    <w:rsid w:val="00EA147D"/>
    <w:rsid w:val="00EB736F"/>
    <w:rsid w:val="00EE2A11"/>
    <w:rsid w:val="00EF1055"/>
    <w:rsid w:val="00EF232A"/>
    <w:rsid w:val="00EF3C3B"/>
    <w:rsid w:val="00EF6B65"/>
    <w:rsid w:val="00F007E2"/>
    <w:rsid w:val="00F00F1F"/>
    <w:rsid w:val="00F06425"/>
    <w:rsid w:val="00F316BE"/>
    <w:rsid w:val="00F4003D"/>
    <w:rsid w:val="00F57916"/>
    <w:rsid w:val="00F7158F"/>
    <w:rsid w:val="00F81C0A"/>
    <w:rsid w:val="00F92EE6"/>
    <w:rsid w:val="00F96F7F"/>
    <w:rsid w:val="00FC6DC5"/>
    <w:rsid w:val="00FE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A66F"/>
  <w15:chartTrackingRefBased/>
  <w15:docId w15:val="{F33CE8CD-4E94-564F-9229-47174A916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2B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B62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52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q0518ymq@gmail.com</dc:creator>
  <cp:keywords/>
  <dc:description/>
  <cp:lastModifiedBy>ymq0518ymq@gmail.com</cp:lastModifiedBy>
  <cp:revision>1</cp:revision>
  <dcterms:created xsi:type="dcterms:W3CDTF">2025-04-16T02:52:00Z</dcterms:created>
  <dcterms:modified xsi:type="dcterms:W3CDTF">2025-04-16T03:09:00Z</dcterms:modified>
</cp:coreProperties>
</file>